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list of SNPs that were not found in heterozygous or homozygous variants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.</w:t>
      </w:r>
    </w:p>
    <w:tbl>
      <w:tblPr>
        <w:tblW w:w="51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2933"/>
        <w:gridCol w:w="1400"/>
      </w:tblGrid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#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ssay nam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RS</w:t>
            </w:r>
          </w:p>
        </w:tc>
      </w:tr>
      <w:tr>
        <w:trPr>
          <w:trHeight w:val="92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10 g.10598A&gt;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9332130</w:t>
            </w:r>
          </w:p>
        </w:tc>
      </w:tr>
      <w:tr>
        <w:trPr>
          <w:trHeight w:val="92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1A1*7 g.2346_2347ins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7510</w:t>
            </w:r>
          </w:p>
        </w:tc>
      </w:tr>
      <w:tr>
        <w:trPr>
          <w:trHeight w:val="92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38 g.2587-2590delGAC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9351</w:t>
            </w:r>
          </w:p>
        </w:tc>
      </w:tr>
      <w:tr>
        <w:trPr>
          <w:trHeight w:val="92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AT1*19_97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318881</w:t>
            </w:r>
          </w:p>
        </w:tc>
      </w:tr>
      <w:tr>
        <w:trPr>
          <w:trHeight w:val="92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19*6 g.12748G&gt;A R132Q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226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19*5 g.90033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33701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2 g.124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030862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A6*11 g.3391T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CV3384596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TPMT*4A_626-1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058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AT1*17_190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37910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3A5*7 g.27131_27132ins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4130334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1 g.883G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03086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8*5 g.2189del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819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AT1*15_559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03083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19*4 g.1A&gt;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2839950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UGT1A1*29_1099C&gt;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575008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19*12 g.90209A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5640102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DPYD*10_V995F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1268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AT2*14_191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127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9 g.2539_2542delAAC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935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UGT1A1*7_1456T&gt;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34993780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6 g.10601del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9332131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25 g.3531_3540delAGAAATGGA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CV72649992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ABCG2_Q126X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271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DPYD*8_R235W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126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8 g.3627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90019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5 g.137-138ins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935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O1B1*3_*13_E156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974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8 g.4125_4133dupGTGCCCAC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CV32407220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O1B1*11_E667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5737008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13 g.3276T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818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22A6_R50H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156862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A6*6 g.1703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4986891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1A1*6 g.1636G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31365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1A1*8 g.2414T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750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22A2*7.1_R400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817751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ABCC2_R768W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19953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22A1_R287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4646278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20 g.1973_1974ins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935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15 g.9100C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8190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5 g.42619C&gt;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2837168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8*8 g.4517C&gt;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819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4 g.1758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03086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17 g.1023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2837170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1A1*3 g.3205T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0031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44 g.2950G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934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19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2839950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O1B1*3_*13_V82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061388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O1B1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10126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1A2*7 g.3533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107638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TPMT*8_R215H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161402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AT1*22_752A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17271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22A1_G220V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3610331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ABCC2_S789F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22035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22A1_C88R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591805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42 g.3259_3260insG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934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56 g.3201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4796006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8*7 g.4517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819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9*27 g.3627G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90019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B6*16 g. 21011T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2839949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8 g.1758G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03086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D6*6 g.1707del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03065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3A5*10 g.29753T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4127985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ABCC2_A1450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6296335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O1B1*9_G488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59502379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B6*28 g.21160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34097093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LC22A2_P54S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817750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A6*7 g.6558T&gt;C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47591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9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A6*17 g.5065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28399454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TPMT*2_A80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0462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3A5*6 g.14690G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0264272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C19*7 g.19294T&gt;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72558186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3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AT2*19_190C&gt;T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5158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4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DPYD*9B_R886H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s1801267</w:t>
            </w:r>
          </w:p>
        </w:tc>
      </w:tr>
      <w:tr>
        <w:trPr>
          <w:trHeight w:val="91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5</w:t>
            </w:r>
          </w:p>
        </w:tc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YP2A6*20 g.2141_2142delA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hCV607314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2:07:00Z</dcterms:created>
  <dc:creator>Айша</dc:creator>
  <dc:description/>
  <cp:keywords/>
  <dc:language>en-US</dc:language>
  <cp:lastModifiedBy>Айша</cp:lastModifiedBy>
  <dcterms:modified xsi:type="dcterms:W3CDTF">2015-11-05T04:03:00Z</dcterms:modified>
  <cp:revision>3</cp:revision>
  <dc:subject/>
  <dc:title/>
</cp:coreProperties>
</file>